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52D17" w14:textId="1D3B831D" w:rsidR="00143F53" w:rsidRDefault="00143F53">
      <w:bookmarkStart w:id="0" w:name="_GoBack"/>
      <w:bookmarkEnd w:id="0"/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11D0B" w:rsidRPr="00911D0B" w14:paraId="37CA85A3" w14:textId="77777777" w:rsidTr="00143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2EFF77" w14:textId="77777777" w:rsidR="00143F53" w:rsidRDefault="00143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/</w:t>
            </w:r>
          </w:p>
          <w:p w14:paraId="4704ECA0" w14:textId="7D0B5211" w:rsidR="0070280E" w:rsidRPr="00911D0B" w:rsidRDefault="00143F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37AFDECE" w14:textId="77777777" w:rsidR="00911D0B" w:rsidRPr="00911D0B" w:rsidRDefault="00702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Plasmid</w:t>
            </w:r>
            <w:r w:rsidR="00911D0B" w:rsidRPr="00911D0B">
              <w:rPr>
                <w:sz w:val="20"/>
                <w:szCs w:val="20"/>
              </w:rPr>
              <w:t>/</w:t>
            </w:r>
          </w:p>
          <w:p w14:paraId="78CC917D" w14:textId="23DC7ED7" w:rsidR="0070280E" w:rsidRPr="00911D0B" w:rsidRDefault="00624B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C</w:t>
            </w:r>
            <w:r w:rsidR="00911D0B" w:rsidRPr="00911D0B">
              <w:rPr>
                <w:sz w:val="20"/>
                <w:szCs w:val="20"/>
              </w:rPr>
              <w:t>onstruct</w:t>
            </w:r>
          </w:p>
        </w:tc>
        <w:tc>
          <w:tcPr>
            <w:tcW w:w="1870" w:type="dxa"/>
          </w:tcPr>
          <w:p w14:paraId="5AF6580D" w14:textId="251DAA28" w:rsidR="0070280E" w:rsidRPr="00911D0B" w:rsidRDefault="00702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Forward primer</w:t>
            </w:r>
            <w:r w:rsidR="00624B95">
              <w:rPr>
                <w:sz w:val="20"/>
                <w:szCs w:val="20"/>
              </w:rPr>
              <w:t xml:space="preserve"> (5’ to 3’)</w:t>
            </w:r>
          </w:p>
        </w:tc>
        <w:tc>
          <w:tcPr>
            <w:tcW w:w="1870" w:type="dxa"/>
          </w:tcPr>
          <w:p w14:paraId="379CDD70" w14:textId="359220C8" w:rsidR="0070280E" w:rsidRPr="00911D0B" w:rsidRDefault="00702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Reverse primer</w:t>
            </w:r>
            <w:r w:rsidR="00624B95">
              <w:rPr>
                <w:sz w:val="20"/>
                <w:szCs w:val="20"/>
              </w:rPr>
              <w:t xml:space="preserve"> (5’ to 3’)</w:t>
            </w:r>
          </w:p>
        </w:tc>
        <w:tc>
          <w:tcPr>
            <w:tcW w:w="1870" w:type="dxa"/>
          </w:tcPr>
          <w:p w14:paraId="17E7EF0D" w14:textId="5818978D" w:rsidR="0070280E" w:rsidRPr="00911D0B" w:rsidRDefault="00702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Template for PCR</w:t>
            </w:r>
          </w:p>
        </w:tc>
      </w:tr>
      <w:tr w:rsidR="00911D0B" w:rsidRPr="00911D0B" w14:paraId="690F6994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66E3A60" w14:textId="6ECECA41" w:rsidR="0070280E" w:rsidRPr="00911D0B" w:rsidRDefault="0070280E">
            <w:pPr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Cloning</w:t>
            </w:r>
          </w:p>
        </w:tc>
        <w:tc>
          <w:tcPr>
            <w:tcW w:w="1870" w:type="dxa"/>
          </w:tcPr>
          <w:p w14:paraId="6F7595BB" w14:textId="22F6858D" w:rsidR="0070280E" w:rsidRPr="00911D0B" w:rsidRDefault="0070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pET26b-FLASH NTD WT</w:t>
            </w:r>
          </w:p>
        </w:tc>
        <w:tc>
          <w:tcPr>
            <w:tcW w:w="1870" w:type="dxa"/>
          </w:tcPr>
          <w:p w14:paraId="0CFE06C5" w14:textId="58F6DA3F" w:rsidR="0070280E" w:rsidRPr="00911D0B" w:rsidRDefault="00EB2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GTACTACATATGTCAAGAAATTGTTTGGACTTATATG</w:t>
            </w:r>
          </w:p>
        </w:tc>
        <w:tc>
          <w:tcPr>
            <w:tcW w:w="1870" w:type="dxa"/>
          </w:tcPr>
          <w:p w14:paraId="08567356" w14:textId="0C2DD5E3" w:rsidR="0070280E" w:rsidRPr="00911D0B" w:rsidRDefault="007716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TACCTCGAGGTGAAGATTACTTATTTCTTCATC</w:t>
            </w:r>
          </w:p>
        </w:tc>
        <w:tc>
          <w:tcPr>
            <w:tcW w:w="1870" w:type="dxa"/>
          </w:tcPr>
          <w:p w14:paraId="77934D75" w14:textId="6B56506A" w:rsidR="0070280E" w:rsidRPr="00911D0B" w:rsidRDefault="00897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11D0B" w:rsidRPr="00911D0B" w14:paraId="17FEA512" w14:textId="77777777" w:rsidTr="001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79C773E" w14:textId="0E321747" w:rsidR="0070280E" w:rsidRPr="00911D0B" w:rsidRDefault="0070280E">
            <w:pPr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Cloning</w:t>
            </w:r>
          </w:p>
        </w:tc>
        <w:tc>
          <w:tcPr>
            <w:tcW w:w="1870" w:type="dxa"/>
          </w:tcPr>
          <w:p w14:paraId="0F523826" w14:textId="554FA507" w:rsidR="0070280E" w:rsidRPr="00911D0B" w:rsidRDefault="0070280E" w:rsidP="00906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11D0B">
              <w:rPr>
                <w:sz w:val="20"/>
                <w:szCs w:val="20"/>
              </w:rPr>
              <w:t>pCDF</w:t>
            </w:r>
            <w:proofErr w:type="spellEnd"/>
            <w:r w:rsidRPr="00911D0B">
              <w:rPr>
                <w:sz w:val="20"/>
                <w:szCs w:val="20"/>
              </w:rPr>
              <w:t xml:space="preserve"> Duet-FLASH NTD </w:t>
            </w:r>
            <w:r w:rsidR="00906C58" w:rsidRPr="00911D0B">
              <w:rPr>
                <w:sz w:val="20"/>
                <w:szCs w:val="20"/>
              </w:rPr>
              <w:t>WT</w:t>
            </w:r>
          </w:p>
        </w:tc>
        <w:tc>
          <w:tcPr>
            <w:tcW w:w="1870" w:type="dxa"/>
          </w:tcPr>
          <w:p w14:paraId="6040B410" w14:textId="5ECF27A1" w:rsidR="0070280E" w:rsidRPr="00911D0B" w:rsidRDefault="00703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GTACTACATATGTCAAGAAATTGTTTGGACTTATATG</w:t>
            </w:r>
          </w:p>
        </w:tc>
        <w:tc>
          <w:tcPr>
            <w:tcW w:w="1870" w:type="dxa"/>
          </w:tcPr>
          <w:p w14:paraId="2D48B4BD" w14:textId="1A0900AB" w:rsidR="0070280E" w:rsidRPr="00911D0B" w:rsidRDefault="00836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TACCTCGAGTTAGTGAAGATTACTTATTTCTTCATC</w:t>
            </w:r>
          </w:p>
        </w:tc>
        <w:tc>
          <w:tcPr>
            <w:tcW w:w="1870" w:type="dxa"/>
          </w:tcPr>
          <w:p w14:paraId="594A71DA" w14:textId="6957D87C" w:rsidR="0070280E" w:rsidRPr="00911D0B" w:rsidRDefault="00897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11D0B" w:rsidRPr="00911D0B" w14:paraId="67DC2592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EB44CAE" w14:textId="6B7AE757" w:rsidR="0070280E" w:rsidRPr="00911D0B" w:rsidRDefault="00906C58">
            <w:pPr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Cloning</w:t>
            </w:r>
          </w:p>
        </w:tc>
        <w:tc>
          <w:tcPr>
            <w:tcW w:w="1870" w:type="dxa"/>
          </w:tcPr>
          <w:p w14:paraId="1F0F5418" w14:textId="199EFBE3" w:rsidR="0070280E" w:rsidRPr="00911D0B" w:rsidRDefault="00906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11D0B">
              <w:rPr>
                <w:sz w:val="20"/>
                <w:szCs w:val="20"/>
              </w:rPr>
              <w:t>pCDF</w:t>
            </w:r>
            <w:proofErr w:type="spellEnd"/>
            <w:r w:rsidRPr="00911D0B">
              <w:rPr>
                <w:sz w:val="20"/>
                <w:szCs w:val="20"/>
              </w:rPr>
              <w:t xml:space="preserve"> Duet-FL</w:t>
            </w:r>
            <w:r w:rsidR="00911D0B" w:rsidRPr="00911D0B">
              <w:rPr>
                <w:sz w:val="20"/>
                <w:szCs w:val="20"/>
              </w:rPr>
              <w:t xml:space="preserve">ASH NTD </w:t>
            </w:r>
            <w:r w:rsidRPr="00911D0B">
              <w:rPr>
                <w:sz w:val="20"/>
                <w:szCs w:val="20"/>
              </w:rPr>
              <w:t>C54S/C83A</w:t>
            </w:r>
          </w:p>
        </w:tc>
        <w:tc>
          <w:tcPr>
            <w:tcW w:w="1870" w:type="dxa"/>
          </w:tcPr>
          <w:p w14:paraId="2A19EB2C" w14:textId="36BBD32C" w:rsidR="0070280E" w:rsidRPr="00911D0B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CGACATATG</w:t>
            </w:r>
            <w:r w:rsidR="00C017A4" w:rsidRPr="00911D0B">
              <w:rPr>
                <w:sz w:val="20"/>
                <w:szCs w:val="20"/>
              </w:rPr>
              <w:t>TCAAGAAATAGTTTGGACTTATATG</w:t>
            </w:r>
          </w:p>
        </w:tc>
        <w:tc>
          <w:tcPr>
            <w:tcW w:w="1870" w:type="dxa"/>
          </w:tcPr>
          <w:p w14:paraId="3F5FB147" w14:textId="48BA9B03" w:rsidR="0070280E" w:rsidRPr="00911D0B" w:rsidRDefault="00624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ACTCGAGTCA</w:t>
            </w:r>
            <w:r w:rsidR="00C017A4" w:rsidRPr="00911D0B">
              <w:rPr>
                <w:sz w:val="20"/>
                <w:szCs w:val="20"/>
              </w:rPr>
              <w:t>GTGAAGATTACTTATTTCTTCATC</w:t>
            </w:r>
          </w:p>
        </w:tc>
        <w:tc>
          <w:tcPr>
            <w:tcW w:w="1870" w:type="dxa"/>
          </w:tcPr>
          <w:p w14:paraId="5520D6C5" w14:textId="1FE2CFA3" w:rsidR="0070280E" w:rsidRPr="00911D0B" w:rsidRDefault="00897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 C83A</w:t>
            </w:r>
          </w:p>
        </w:tc>
      </w:tr>
      <w:tr w:rsidR="0089770B" w:rsidRPr="00911D0B" w14:paraId="14688967" w14:textId="77777777" w:rsidTr="00143F53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D3328DE" w14:textId="1B1AFEC0" w:rsidR="0089770B" w:rsidRPr="00911D0B" w:rsidRDefault="008977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7EB39566" w14:textId="2963EC02" w:rsidR="0089770B" w:rsidRPr="00911D0B" w:rsidRDefault="00897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</w:t>
            </w:r>
          </w:p>
        </w:tc>
        <w:tc>
          <w:tcPr>
            <w:tcW w:w="1870" w:type="dxa"/>
          </w:tcPr>
          <w:p w14:paraId="4A777891" w14:textId="2DD500E8" w:rsidR="0089770B" w:rsidRPr="00911D0B" w:rsidRDefault="00D86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4D0">
              <w:rPr>
                <w:sz w:val="20"/>
                <w:szCs w:val="20"/>
              </w:rPr>
              <w:t>ATACATATGTCAAGAAATAGTTTGGACTTATATGAAGAG</w:t>
            </w:r>
          </w:p>
        </w:tc>
        <w:tc>
          <w:tcPr>
            <w:tcW w:w="1870" w:type="dxa"/>
          </w:tcPr>
          <w:p w14:paraId="64593F18" w14:textId="4F678728" w:rsidR="0089770B" w:rsidRPr="00911D0B" w:rsidRDefault="00D86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4D0">
              <w:rPr>
                <w:sz w:val="20"/>
                <w:szCs w:val="20"/>
              </w:rPr>
              <w:t>CTCTTCATATAAGTCCAAACTATTTCTTGACATATGTAT</w:t>
            </w:r>
          </w:p>
        </w:tc>
        <w:tc>
          <w:tcPr>
            <w:tcW w:w="1870" w:type="dxa"/>
          </w:tcPr>
          <w:p w14:paraId="4ED6758D" w14:textId="577905B2" w:rsidR="0089770B" w:rsidRDefault="008977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WT</w:t>
            </w:r>
          </w:p>
        </w:tc>
      </w:tr>
      <w:tr w:rsidR="0089770B" w:rsidRPr="00911D0B" w14:paraId="4E54FF16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E50951D" w14:textId="75ABC2BF" w:rsidR="0089770B" w:rsidRPr="00911D0B" w:rsidRDefault="008977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4475407E" w14:textId="2DCAC875" w:rsidR="0089770B" w:rsidRDefault="00897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</w:t>
            </w:r>
          </w:p>
        </w:tc>
        <w:tc>
          <w:tcPr>
            <w:tcW w:w="1870" w:type="dxa"/>
          </w:tcPr>
          <w:p w14:paraId="6137FC23" w14:textId="09D88373" w:rsidR="0089770B" w:rsidRPr="00911D0B" w:rsidRDefault="00D86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4D0">
              <w:rPr>
                <w:sz w:val="20"/>
                <w:szCs w:val="20"/>
              </w:rPr>
              <w:t>CAAGTAGAATATGGAAAAGCTCAACTACAAATGAAAGAG</w:t>
            </w:r>
          </w:p>
        </w:tc>
        <w:tc>
          <w:tcPr>
            <w:tcW w:w="1870" w:type="dxa"/>
          </w:tcPr>
          <w:p w14:paraId="3BD0A6CD" w14:textId="4DF07539" w:rsidR="0089770B" w:rsidRPr="00911D0B" w:rsidRDefault="00384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4239">
              <w:rPr>
                <w:sz w:val="20"/>
                <w:szCs w:val="20"/>
              </w:rPr>
              <w:t>CTCTTTCATTTGTAGTTGAGCTTTTCCATATTCTACTTG</w:t>
            </w:r>
          </w:p>
        </w:tc>
        <w:tc>
          <w:tcPr>
            <w:tcW w:w="1870" w:type="dxa"/>
          </w:tcPr>
          <w:p w14:paraId="4E9BE961" w14:textId="58DC6BA8" w:rsidR="0089770B" w:rsidRDefault="008977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</w:t>
            </w:r>
          </w:p>
        </w:tc>
      </w:tr>
      <w:tr w:rsidR="00911D0B" w:rsidRPr="00911D0B" w14:paraId="61F60B16" w14:textId="77777777" w:rsidTr="001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794515C" w14:textId="0BA02F32" w:rsidR="0070280E" w:rsidRPr="00911D0B" w:rsidRDefault="00906C58">
            <w:pPr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039A425C" w14:textId="2C0E01E1" w:rsidR="0070280E" w:rsidRPr="00911D0B" w:rsidRDefault="0091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FLASH NTD C54S/C83A/N101A/L104A</w:t>
            </w:r>
          </w:p>
        </w:tc>
        <w:tc>
          <w:tcPr>
            <w:tcW w:w="1870" w:type="dxa"/>
          </w:tcPr>
          <w:p w14:paraId="4FF0819D" w14:textId="5370FF77" w:rsidR="0070280E" w:rsidRPr="00911D0B" w:rsidRDefault="0091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AAGTTTAAAGAAATACAGGCACAGGCTTTCAGCGCAATAAACGAAAACCAGTCTCTTAAG</w:t>
            </w:r>
          </w:p>
        </w:tc>
        <w:tc>
          <w:tcPr>
            <w:tcW w:w="1870" w:type="dxa"/>
          </w:tcPr>
          <w:p w14:paraId="58A934BB" w14:textId="797A7339" w:rsidR="0070280E" w:rsidRPr="00911D0B" w:rsidRDefault="0091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CTTAAGAGACTGGTTTTCGTTTATTGCGCTGAAAGCCTGTGCCTGTATTTCTTTAAACTT</w:t>
            </w:r>
          </w:p>
        </w:tc>
        <w:tc>
          <w:tcPr>
            <w:tcW w:w="1870" w:type="dxa"/>
          </w:tcPr>
          <w:p w14:paraId="6E58DBD2" w14:textId="29C3FF7A" w:rsidR="0070280E" w:rsidRPr="00911D0B" w:rsidRDefault="00911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FLASH NTD C54S C83A</w:t>
            </w:r>
          </w:p>
        </w:tc>
      </w:tr>
      <w:tr w:rsidR="00911D0B" w:rsidRPr="00911D0B" w14:paraId="6B12CF87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5824233" w14:textId="6F492E81" w:rsidR="0070280E" w:rsidRPr="00911D0B" w:rsidRDefault="00C065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37143850" w14:textId="7833C527" w:rsidR="0070280E" w:rsidRPr="00911D0B" w:rsidRDefault="00C0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FLASH NTD C54S/C83A/N101A/L104A</w:t>
            </w:r>
            <w:r>
              <w:rPr>
                <w:sz w:val="20"/>
                <w:szCs w:val="20"/>
              </w:rPr>
              <w:t>/ N108A</w:t>
            </w:r>
          </w:p>
        </w:tc>
        <w:tc>
          <w:tcPr>
            <w:tcW w:w="1870" w:type="dxa"/>
          </w:tcPr>
          <w:p w14:paraId="1DC12F6E" w14:textId="50E11C3C" w:rsidR="0070280E" w:rsidRPr="00911D0B" w:rsidRDefault="00C0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588">
              <w:rPr>
                <w:sz w:val="20"/>
                <w:szCs w:val="20"/>
              </w:rPr>
              <w:t>CAGGCTTTCAGCGCAATAAACGAAGCCCAGTCTCTTAAGAAGAATATTTCAGC</w:t>
            </w:r>
          </w:p>
        </w:tc>
        <w:tc>
          <w:tcPr>
            <w:tcW w:w="1870" w:type="dxa"/>
          </w:tcPr>
          <w:p w14:paraId="174544B0" w14:textId="75E4EB6F" w:rsidR="0070280E" w:rsidRPr="00911D0B" w:rsidRDefault="00C0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588">
              <w:rPr>
                <w:sz w:val="20"/>
                <w:szCs w:val="20"/>
              </w:rPr>
              <w:t>GCTGAAATATTCTTCTTAAGAGACTGGGCTTCGTTTATTGCGCTGAAAGCCTG</w:t>
            </w:r>
          </w:p>
        </w:tc>
        <w:tc>
          <w:tcPr>
            <w:tcW w:w="1870" w:type="dxa"/>
          </w:tcPr>
          <w:p w14:paraId="5768D07A" w14:textId="5C193F21" w:rsidR="0070280E" w:rsidRPr="00911D0B" w:rsidRDefault="00C06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1D0B">
              <w:rPr>
                <w:sz w:val="20"/>
                <w:szCs w:val="20"/>
              </w:rPr>
              <w:t>FLASH NTD C54S/C83A/N101A/L104A</w:t>
            </w:r>
          </w:p>
        </w:tc>
      </w:tr>
      <w:tr w:rsidR="00911D0B" w:rsidRPr="00911D0B" w14:paraId="1C8E14B2" w14:textId="77777777" w:rsidTr="001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83D9FF4" w14:textId="670504AF" w:rsidR="0070280E" w:rsidRPr="00911D0B" w:rsidRDefault="00C065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4BB06DDF" w14:textId="3D0DAF99" w:rsidR="0070280E" w:rsidRPr="00911D0B" w:rsidRDefault="00C0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R128A/K129A/D130A</w:t>
            </w:r>
          </w:p>
        </w:tc>
        <w:tc>
          <w:tcPr>
            <w:tcW w:w="1870" w:type="dxa"/>
          </w:tcPr>
          <w:p w14:paraId="4A73D95B" w14:textId="4903271B" w:rsidR="0070280E" w:rsidRPr="00911D0B" w:rsidRDefault="00C0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588">
              <w:rPr>
                <w:sz w:val="20"/>
                <w:szCs w:val="20"/>
              </w:rPr>
              <w:t>CTGCCAGAGTGGAAATAAACGCCGCGGCTGAAGAAATAAGTAATCTTCAC</w:t>
            </w:r>
          </w:p>
        </w:tc>
        <w:tc>
          <w:tcPr>
            <w:tcW w:w="1870" w:type="dxa"/>
          </w:tcPr>
          <w:p w14:paraId="59664DA0" w14:textId="7FB33559" w:rsidR="0070280E" w:rsidRPr="00911D0B" w:rsidRDefault="00C0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6588">
              <w:rPr>
                <w:sz w:val="20"/>
                <w:szCs w:val="20"/>
              </w:rPr>
              <w:t>GTGAAGATTACTTATTTCTTCAGCCGCGGCGTTTATTTCCACTCTGGCAG</w:t>
            </w:r>
          </w:p>
        </w:tc>
        <w:tc>
          <w:tcPr>
            <w:tcW w:w="1870" w:type="dxa"/>
          </w:tcPr>
          <w:p w14:paraId="44BCDD99" w14:textId="1912924B" w:rsidR="0070280E" w:rsidRPr="00911D0B" w:rsidRDefault="00C06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</w:t>
            </w:r>
          </w:p>
        </w:tc>
      </w:tr>
      <w:tr w:rsidR="00DE6C70" w:rsidRPr="00911D0B" w14:paraId="551D5EA8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460C0BC" w14:textId="7882FD91" w:rsidR="00DE6C70" w:rsidRPr="00911D0B" w:rsidRDefault="00DE6C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11BCA98A" w14:textId="544697F7" w:rsidR="00DE6C70" w:rsidRPr="00911D0B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K88A</w:t>
            </w:r>
          </w:p>
        </w:tc>
        <w:tc>
          <w:tcPr>
            <w:tcW w:w="1870" w:type="dxa"/>
          </w:tcPr>
          <w:p w14:paraId="0DC0C171" w14:textId="45D383A2" w:rsidR="00DE6C70" w:rsidRPr="00911D0B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GAAAAGCTCAACTACAAATGGCAGAGCTGATGAAAAAGTTTAAAG</w:t>
            </w:r>
          </w:p>
        </w:tc>
        <w:tc>
          <w:tcPr>
            <w:tcW w:w="1870" w:type="dxa"/>
          </w:tcPr>
          <w:p w14:paraId="36C9C945" w14:textId="6B11A716" w:rsidR="00DE6C70" w:rsidRPr="00911D0B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240A9">
              <w:rPr>
                <w:sz w:val="20"/>
                <w:szCs w:val="20"/>
              </w:rPr>
              <w:t>CTTTAAACTTTTTCATCAGCTCTGCCATTTGTAGTTGAGCTTTTCC</w:t>
            </w:r>
          </w:p>
        </w:tc>
        <w:tc>
          <w:tcPr>
            <w:tcW w:w="1870" w:type="dxa"/>
          </w:tcPr>
          <w:p w14:paraId="763B1EE6" w14:textId="56CE3EAC" w:rsidR="00DE6C70" w:rsidRPr="00911D0B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</w:t>
            </w:r>
          </w:p>
        </w:tc>
      </w:tr>
      <w:tr w:rsidR="00DE6C70" w:rsidRPr="00911D0B" w14:paraId="0A707574" w14:textId="77777777" w:rsidTr="001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FD31864" w14:textId="7C041DB4" w:rsidR="00DE6C70" w:rsidRDefault="00DE6C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405BAB8A" w14:textId="0C783E8B" w:rsid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 C83A/K88A/K92A/K95A</w:t>
            </w:r>
          </w:p>
        </w:tc>
        <w:tc>
          <w:tcPr>
            <w:tcW w:w="1870" w:type="dxa"/>
          </w:tcPr>
          <w:p w14:paraId="17D0A69A" w14:textId="72DE376A" w:rsidR="00DE6C70" w:rsidRP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CTACAAATGGCAGAGCTGATGGCAAAGTTTGCAGAAATACAGGCACAGAATTTC</w:t>
            </w:r>
          </w:p>
        </w:tc>
        <w:tc>
          <w:tcPr>
            <w:tcW w:w="1870" w:type="dxa"/>
          </w:tcPr>
          <w:p w14:paraId="3A9410C7" w14:textId="4386629E" w:rsidR="00DE6C70" w:rsidRPr="00A240A9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AAATTCTGTGCCTGTATTTCTGCAAACTTTGCCATCAGCTCTGCCATTTGTAG</w:t>
            </w:r>
          </w:p>
        </w:tc>
        <w:tc>
          <w:tcPr>
            <w:tcW w:w="1870" w:type="dxa"/>
          </w:tcPr>
          <w:p w14:paraId="5D5469EC" w14:textId="6468D64D" w:rsid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K88A</w:t>
            </w:r>
          </w:p>
        </w:tc>
      </w:tr>
      <w:tr w:rsidR="00DE6C70" w:rsidRPr="00911D0B" w14:paraId="325C62EE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74BB5E1" w14:textId="024269AA" w:rsidR="00DE6C70" w:rsidRDefault="00DE6C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0E8D64F0" w14:textId="631BA766" w:rsid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Y73A/L76A</w:t>
            </w:r>
          </w:p>
        </w:tc>
        <w:tc>
          <w:tcPr>
            <w:tcW w:w="1870" w:type="dxa"/>
          </w:tcPr>
          <w:p w14:paraId="616609C0" w14:textId="7510FD4C" w:rsidR="00DE6C70" w:rsidRP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GAACTGCAAAGGAGGCAACAGCTAATGATGCGCAAGTAGAATATGGAAAAGCTC</w:t>
            </w:r>
          </w:p>
        </w:tc>
        <w:tc>
          <w:tcPr>
            <w:tcW w:w="1870" w:type="dxa"/>
          </w:tcPr>
          <w:p w14:paraId="2290FE4B" w14:textId="3F9ECE30" w:rsidR="00DE6C70" w:rsidRPr="00A240A9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AGCTTTTCCATATTCTACTTGCGCATCATTAGCTGTTGCCTCCTTTGCAGTTCC</w:t>
            </w:r>
          </w:p>
        </w:tc>
        <w:tc>
          <w:tcPr>
            <w:tcW w:w="1870" w:type="dxa"/>
          </w:tcPr>
          <w:p w14:paraId="2F783A2B" w14:textId="7615B233" w:rsid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</w:t>
            </w:r>
          </w:p>
        </w:tc>
      </w:tr>
      <w:tr w:rsidR="00DE6C70" w:rsidRPr="00911D0B" w14:paraId="29C8EE2A" w14:textId="77777777" w:rsidTr="00143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8078BE" w14:textId="48DC487E" w:rsidR="00DE6C70" w:rsidRDefault="00DE6C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5AA4D5A8" w14:textId="73454FE0" w:rsid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Y73A/L76A/Y80A</w:t>
            </w:r>
          </w:p>
        </w:tc>
        <w:tc>
          <w:tcPr>
            <w:tcW w:w="1870" w:type="dxa"/>
          </w:tcPr>
          <w:p w14:paraId="00A5768F" w14:textId="26510DF3" w:rsidR="00DE6C70" w:rsidRP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CTAATGATGCGCAAGTAGAAGCTGGAAAAGCTCAACTACAAATGAAAG</w:t>
            </w:r>
          </w:p>
        </w:tc>
        <w:tc>
          <w:tcPr>
            <w:tcW w:w="1870" w:type="dxa"/>
          </w:tcPr>
          <w:p w14:paraId="66C20E55" w14:textId="5E52E3BA" w:rsidR="00DE6C70" w:rsidRPr="00A240A9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CTTTCATTTGTAGTTGAGCTTTTCCAGCTTCTACTTGCGCATCATTAGC</w:t>
            </w:r>
          </w:p>
        </w:tc>
        <w:tc>
          <w:tcPr>
            <w:tcW w:w="1870" w:type="dxa"/>
          </w:tcPr>
          <w:p w14:paraId="3DACD089" w14:textId="1C794336" w:rsidR="00DE6C70" w:rsidRDefault="00DE6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Y73A/L76A</w:t>
            </w:r>
          </w:p>
        </w:tc>
      </w:tr>
      <w:tr w:rsidR="00DE6C70" w:rsidRPr="00911D0B" w14:paraId="79783F0A" w14:textId="77777777" w:rsidTr="00143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A28D08" w14:textId="45D5EA49" w:rsidR="00DE6C70" w:rsidRDefault="00DE6C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genesis</w:t>
            </w:r>
          </w:p>
        </w:tc>
        <w:tc>
          <w:tcPr>
            <w:tcW w:w="1870" w:type="dxa"/>
          </w:tcPr>
          <w:p w14:paraId="0C091B31" w14:textId="7AEF41A1" w:rsid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/L118A/I119A</w:t>
            </w:r>
          </w:p>
        </w:tc>
        <w:tc>
          <w:tcPr>
            <w:tcW w:w="1870" w:type="dxa"/>
          </w:tcPr>
          <w:p w14:paraId="5464CB84" w14:textId="0DF7B2F2" w:rsidR="00DE6C70" w:rsidRP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CTCTTAAGAAGAATATTTCAGCAGCTGCCAAAACTGCCAGAGTGGAAATAAACC</w:t>
            </w:r>
          </w:p>
        </w:tc>
        <w:tc>
          <w:tcPr>
            <w:tcW w:w="1870" w:type="dxa"/>
          </w:tcPr>
          <w:p w14:paraId="39E060F1" w14:textId="15C5FA2B" w:rsidR="00DE6C70" w:rsidRPr="00A240A9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6C70">
              <w:rPr>
                <w:sz w:val="20"/>
                <w:szCs w:val="20"/>
              </w:rPr>
              <w:t>GGTTTATTTCCACTCTGGCAGTTTTGGCAGCTGCTGAAATATTCTTCTTAAGAG</w:t>
            </w:r>
          </w:p>
        </w:tc>
        <w:tc>
          <w:tcPr>
            <w:tcW w:w="1870" w:type="dxa"/>
          </w:tcPr>
          <w:p w14:paraId="6FF3DD28" w14:textId="7ED1E05E" w:rsidR="00DE6C70" w:rsidRDefault="00DE6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 NTD C54S/C83A</w:t>
            </w:r>
          </w:p>
        </w:tc>
      </w:tr>
    </w:tbl>
    <w:p w14:paraId="1CC44E87" w14:textId="17DA29F8" w:rsidR="009A5FDA" w:rsidRDefault="009A5FDA" w:rsidP="002058F3"/>
    <w:sectPr w:rsidR="009A5FDA" w:rsidSect="00541D2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79375" w14:textId="77777777" w:rsidR="003E0C87" w:rsidRDefault="003E0C87" w:rsidP="00143F53">
      <w:r>
        <w:separator/>
      </w:r>
    </w:p>
  </w:endnote>
  <w:endnote w:type="continuationSeparator" w:id="0">
    <w:p w14:paraId="426F48EA" w14:textId="77777777" w:rsidR="003E0C87" w:rsidRDefault="003E0C87" w:rsidP="0014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6F0672" w14:textId="77777777" w:rsidR="003E0C87" w:rsidRDefault="003E0C87" w:rsidP="00143F53">
      <w:r>
        <w:separator/>
      </w:r>
    </w:p>
  </w:footnote>
  <w:footnote w:type="continuationSeparator" w:id="0">
    <w:p w14:paraId="5ECAAF9E" w14:textId="77777777" w:rsidR="003E0C87" w:rsidRDefault="003E0C87" w:rsidP="00143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6F2"/>
    <w:rsid w:val="0000042C"/>
    <w:rsid w:val="00090782"/>
    <w:rsid w:val="00143F53"/>
    <w:rsid w:val="00200457"/>
    <w:rsid w:val="002058F3"/>
    <w:rsid w:val="00215FD4"/>
    <w:rsid w:val="0029069D"/>
    <w:rsid w:val="002D5661"/>
    <w:rsid w:val="002E38EA"/>
    <w:rsid w:val="002E4860"/>
    <w:rsid w:val="003017A5"/>
    <w:rsid w:val="00384239"/>
    <w:rsid w:val="003A7AA1"/>
    <w:rsid w:val="003E0C87"/>
    <w:rsid w:val="00456C66"/>
    <w:rsid w:val="004B6297"/>
    <w:rsid w:val="004D26F2"/>
    <w:rsid w:val="00541D2A"/>
    <w:rsid w:val="00565B0D"/>
    <w:rsid w:val="005F43C5"/>
    <w:rsid w:val="00624B95"/>
    <w:rsid w:val="006A037C"/>
    <w:rsid w:val="0070280E"/>
    <w:rsid w:val="007035CE"/>
    <w:rsid w:val="007444C3"/>
    <w:rsid w:val="007716EA"/>
    <w:rsid w:val="00773FF9"/>
    <w:rsid w:val="00780414"/>
    <w:rsid w:val="007943BA"/>
    <w:rsid w:val="00836729"/>
    <w:rsid w:val="00861C27"/>
    <w:rsid w:val="0089770B"/>
    <w:rsid w:val="008C58D9"/>
    <w:rsid w:val="00906C58"/>
    <w:rsid w:val="00911D0B"/>
    <w:rsid w:val="009206FC"/>
    <w:rsid w:val="00955B27"/>
    <w:rsid w:val="00960340"/>
    <w:rsid w:val="00971107"/>
    <w:rsid w:val="00976012"/>
    <w:rsid w:val="009820EF"/>
    <w:rsid w:val="009A0FA5"/>
    <w:rsid w:val="009A5FDA"/>
    <w:rsid w:val="00A20B76"/>
    <w:rsid w:val="00A240A9"/>
    <w:rsid w:val="00A36D58"/>
    <w:rsid w:val="00A8448A"/>
    <w:rsid w:val="00AA57C0"/>
    <w:rsid w:val="00B11807"/>
    <w:rsid w:val="00B37071"/>
    <w:rsid w:val="00B71474"/>
    <w:rsid w:val="00B80F99"/>
    <w:rsid w:val="00B86425"/>
    <w:rsid w:val="00BE25B5"/>
    <w:rsid w:val="00C017A4"/>
    <w:rsid w:val="00C06588"/>
    <w:rsid w:val="00C66CFD"/>
    <w:rsid w:val="00C907B5"/>
    <w:rsid w:val="00CB3F78"/>
    <w:rsid w:val="00CB4AC0"/>
    <w:rsid w:val="00CE3399"/>
    <w:rsid w:val="00CE6600"/>
    <w:rsid w:val="00D05493"/>
    <w:rsid w:val="00D06A0B"/>
    <w:rsid w:val="00D20724"/>
    <w:rsid w:val="00D241B0"/>
    <w:rsid w:val="00D25232"/>
    <w:rsid w:val="00D864D0"/>
    <w:rsid w:val="00D8784D"/>
    <w:rsid w:val="00DA133A"/>
    <w:rsid w:val="00DE6C70"/>
    <w:rsid w:val="00E10AD0"/>
    <w:rsid w:val="00E56214"/>
    <w:rsid w:val="00E9491F"/>
    <w:rsid w:val="00EB2B78"/>
    <w:rsid w:val="00F46C53"/>
    <w:rsid w:val="00F57D59"/>
    <w:rsid w:val="00FA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CB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11D0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43F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F53"/>
  </w:style>
  <w:style w:type="paragraph" w:styleId="Footer">
    <w:name w:val="footer"/>
    <w:basedOn w:val="Normal"/>
    <w:link w:val="FooterChar"/>
    <w:uiPriority w:val="99"/>
    <w:unhideWhenUsed/>
    <w:rsid w:val="00143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F53"/>
  </w:style>
  <w:style w:type="table" w:styleId="GridTable4-Accent3">
    <w:name w:val="Grid Table 4 Accent 3"/>
    <w:basedOn w:val="TableNormal"/>
    <w:uiPriority w:val="49"/>
    <w:rsid w:val="00143F5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9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97F2DD8-4431-D34E-80A3-8DF159177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ang Tong</cp:lastModifiedBy>
  <cp:revision>2</cp:revision>
  <cp:lastPrinted>2017-03-17T15:56:00Z</cp:lastPrinted>
  <dcterms:created xsi:type="dcterms:W3CDTF">2017-09-28T12:34:00Z</dcterms:created>
  <dcterms:modified xsi:type="dcterms:W3CDTF">2017-09-28T12:34:00Z</dcterms:modified>
</cp:coreProperties>
</file>